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A6D8B" w14:textId="77777777" w:rsidR="009852E6" w:rsidRDefault="009852E6"/>
    <w:p w14:paraId="26710ED1" w14:textId="3D16E8A5" w:rsidR="00AF0B5C" w:rsidRPr="00915755" w:rsidRDefault="00AF0B5C">
      <w:pPr>
        <w:rPr>
          <w:rFonts w:ascii="Times New Roman" w:hAnsi="Times New Roman" w:cs="Times New Roman"/>
          <w:b/>
          <w:bCs/>
        </w:rPr>
      </w:pPr>
      <w:r w:rsidRPr="00915755">
        <w:rPr>
          <w:rFonts w:ascii="Times New Roman" w:hAnsi="Times New Roman" w:cs="Times New Roman"/>
          <w:b/>
          <w:bCs/>
        </w:rPr>
        <w:t xml:space="preserve">Supplementary Table: Ordinal Regression Model </w:t>
      </w:r>
      <w:r w:rsidR="00AD4564" w:rsidRPr="00915755">
        <w:rPr>
          <w:rFonts w:ascii="Times New Roman" w:hAnsi="Times New Roman" w:cs="Times New Roman"/>
          <w:b/>
          <w:bCs/>
        </w:rPr>
        <w:t>i</w:t>
      </w:r>
      <w:r w:rsidRPr="00915755">
        <w:rPr>
          <w:rFonts w:ascii="Times New Roman" w:hAnsi="Times New Roman" w:cs="Times New Roman"/>
          <w:b/>
          <w:bCs/>
        </w:rPr>
        <w:t xml:space="preserve">ncluding </w:t>
      </w:r>
      <w:r w:rsidR="00AD4564" w:rsidRPr="00915755">
        <w:rPr>
          <w:rFonts w:ascii="Times New Roman" w:hAnsi="Times New Roman" w:cs="Times New Roman"/>
          <w:b/>
          <w:bCs/>
        </w:rPr>
        <w:t>t</w:t>
      </w:r>
      <w:r w:rsidRPr="00915755">
        <w:rPr>
          <w:rFonts w:ascii="Times New Roman" w:hAnsi="Times New Roman" w:cs="Times New Roman"/>
          <w:b/>
          <w:bCs/>
        </w:rPr>
        <w:t>heory-</w:t>
      </w:r>
      <w:r w:rsidR="00AD4564" w:rsidRPr="00915755">
        <w:rPr>
          <w:rFonts w:ascii="Times New Roman" w:hAnsi="Times New Roman" w:cs="Times New Roman"/>
          <w:b/>
          <w:bCs/>
        </w:rPr>
        <w:t>d</w:t>
      </w:r>
      <w:r w:rsidRPr="00915755">
        <w:rPr>
          <w:rFonts w:ascii="Times New Roman" w:hAnsi="Times New Roman" w:cs="Times New Roman"/>
          <w:b/>
          <w:bCs/>
        </w:rPr>
        <w:t xml:space="preserve">riven </w:t>
      </w:r>
      <w:r w:rsidR="00AD4564" w:rsidRPr="00915755">
        <w:rPr>
          <w:rFonts w:ascii="Times New Roman" w:hAnsi="Times New Roman" w:cs="Times New Roman"/>
          <w:b/>
          <w:bCs/>
        </w:rPr>
        <w:t>i</w:t>
      </w:r>
      <w:r w:rsidRPr="00915755">
        <w:rPr>
          <w:rFonts w:ascii="Times New Roman" w:hAnsi="Times New Roman" w:cs="Times New Roman"/>
          <w:b/>
          <w:bCs/>
        </w:rPr>
        <w:t xml:space="preserve">nteraction </w:t>
      </w:r>
      <w:r w:rsidR="00AD4564" w:rsidRPr="00915755">
        <w:rPr>
          <w:rFonts w:ascii="Times New Roman" w:hAnsi="Times New Roman" w:cs="Times New Roman"/>
          <w:b/>
          <w:bCs/>
        </w:rPr>
        <w:t>t</w:t>
      </w:r>
      <w:r w:rsidRPr="00915755">
        <w:rPr>
          <w:rFonts w:ascii="Times New Roman" w:hAnsi="Times New Roman" w:cs="Times New Roman"/>
          <w:b/>
          <w:bCs/>
        </w:rPr>
        <w:t xml:space="preserve">erms </w:t>
      </w:r>
      <w:r w:rsidR="00AD4564" w:rsidRPr="00915755">
        <w:rPr>
          <w:rFonts w:ascii="Times New Roman" w:hAnsi="Times New Roman" w:cs="Times New Roman"/>
          <w:b/>
          <w:bCs/>
        </w:rPr>
        <w:t>i</w:t>
      </w:r>
      <w:r w:rsidRPr="00915755">
        <w:rPr>
          <w:rFonts w:ascii="Times New Roman" w:hAnsi="Times New Roman" w:cs="Times New Roman"/>
          <w:b/>
          <w:bCs/>
        </w:rPr>
        <w:t xml:space="preserve">nfluencing </w:t>
      </w:r>
      <w:r w:rsidR="00AD4564" w:rsidRPr="00915755">
        <w:rPr>
          <w:rFonts w:ascii="Times New Roman" w:hAnsi="Times New Roman" w:cs="Times New Roman"/>
          <w:b/>
          <w:bCs/>
        </w:rPr>
        <w:t>a</w:t>
      </w:r>
      <w:r w:rsidRPr="00915755">
        <w:rPr>
          <w:rFonts w:ascii="Times New Roman" w:hAnsi="Times New Roman" w:cs="Times New Roman"/>
          <w:b/>
          <w:bCs/>
        </w:rPr>
        <w:t xml:space="preserve">dherence to TLS </w:t>
      </w:r>
      <w:r w:rsidR="00AD4564" w:rsidRPr="00915755">
        <w:rPr>
          <w:rFonts w:ascii="Times New Roman" w:hAnsi="Times New Roman" w:cs="Times New Roman"/>
          <w:b/>
          <w:bCs/>
        </w:rPr>
        <w:t>p</w:t>
      </w:r>
      <w:r w:rsidRPr="00915755">
        <w:rPr>
          <w:rFonts w:ascii="Times New Roman" w:hAnsi="Times New Roman" w:cs="Times New Roman"/>
          <w:b/>
          <w:bCs/>
        </w:rPr>
        <w:t>ractices</w:t>
      </w:r>
    </w:p>
    <w:p w14:paraId="43CA7387" w14:textId="77777777" w:rsidR="00AF0B5C" w:rsidRDefault="00AF0B5C">
      <w:pPr>
        <w:rPr>
          <w:b/>
          <w:bCs/>
        </w:rPr>
      </w:pP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00"/>
        <w:gridCol w:w="2520"/>
        <w:gridCol w:w="1800"/>
        <w:gridCol w:w="1710"/>
        <w:gridCol w:w="990"/>
      </w:tblGrid>
      <w:tr w:rsidR="00AF0B5C" w:rsidRPr="004060B0" w14:paraId="7F995D75" w14:textId="77777777" w:rsidTr="00915755">
        <w:trPr>
          <w:cantSplit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475827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0DD7CA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justed Odds ratio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1C3187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onfidence Interv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A4FD62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AF0B5C" w:rsidRPr="004060B0" w14:paraId="3E0F88C5" w14:textId="77777777" w:rsidTr="00915755">
        <w:trPr>
          <w:cantSplit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A34EEF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18035C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45C6C6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er Bou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E7786A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pper Boun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035637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AF0B5C" w:rsidRPr="004060B0" w14:paraId="435D3DFE" w14:textId="77777777" w:rsidTr="00915755">
        <w:trPr>
          <w:cantSplit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FED317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EF51E47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Non-Sinhale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76C9F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682F0014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 categ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2E3D1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ABFFD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41884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0B5C" w:rsidRPr="004060B0" w14:paraId="4E662CAA" w14:textId="77777777" w:rsidTr="00915755">
        <w:trPr>
          <w:cantSplit/>
          <w:trHeight w:val="34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202265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Sinhale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476D3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2.5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  <w:p w14:paraId="53DF597D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8EC46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2.0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14:paraId="4C0D076E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2E42C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3.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  <w:p w14:paraId="5D584453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203EA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  <w:p w14:paraId="659CE0BA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0B5C" w:rsidRPr="004060B0" w14:paraId="26192516" w14:textId="77777777" w:rsidTr="00915755">
        <w:trPr>
          <w:cantSplit/>
          <w:trHeight w:val="2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CC6194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85336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 categ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D46C3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08255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4A20B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0B5C" w:rsidRPr="004060B0" w14:paraId="38684168" w14:textId="77777777" w:rsidTr="00915755">
        <w:trPr>
          <w:cantSplit/>
          <w:trHeight w:val="14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09376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5E0DE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09E08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B7CA2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949FE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0.97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AF0B5C" w:rsidRPr="004060B0" w14:paraId="29743BBA" w14:textId="77777777" w:rsidTr="00915755">
        <w:trPr>
          <w:cantSplit/>
          <w:trHeight w:val="27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A20C19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DB6E256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Age ˂30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5F37B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12A8170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 categ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471AB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967A3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9D31A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0B5C" w:rsidRPr="004060B0" w14:paraId="15F2BB37" w14:textId="77777777" w:rsidTr="00915755">
        <w:trPr>
          <w:cantSplit/>
          <w:trHeight w:val="62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2419A5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Age ≥30 Yea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8CF4B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1.6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7E354FED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83593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1.4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14:paraId="133C399F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B4DD9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1</w:t>
            </w:r>
          </w:p>
          <w:p w14:paraId="7D664370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61613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  <w:p w14:paraId="50F9B071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0B5C" w:rsidRPr="004060B0" w14:paraId="2CB79B60" w14:textId="77777777" w:rsidTr="00915755">
        <w:trPr>
          <w:cantSplit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4F07E" w14:textId="77777777" w:rsidR="00AF0B5C" w:rsidRPr="004060B0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Household income ≤Rs.500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ADE81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 categ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6AE56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B1146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2AA2F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0B5C" w:rsidRPr="004060B0" w14:paraId="6D92F176" w14:textId="77777777" w:rsidTr="00915755">
        <w:trPr>
          <w:cantSplit/>
          <w:trHeight w:val="41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D08499" w14:textId="77777777" w:rsidR="00AF0B5C" w:rsidRPr="004060B0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Household income   ˃Rs.50000</w:t>
            </w:r>
          </w:p>
          <w:p w14:paraId="4C7BA970" w14:textId="77777777" w:rsidR="00AF0B5C" w:rsidRPr="004060B0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00EF2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  <w:p w14:paraId="4BEA2AE9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D140B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  <w:p w14:paraId="6676DD4F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50E84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  <w:p w14:paraId="37DAD098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12DC2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  <w:p w14:paraId="56C563CF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0B5C" w:rsidRPr="004060B0" w14:paraId="4FEEC7C1" w14:textId="77777777" w:rsidTr="00915755">
        <w:trPr>
          <w:cantSplit/>
          <w:trHeight w:val="34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61FF9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Education below A/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560B5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 categ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BE402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6FBEA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B1C05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0B5C" w:rsidRPr="004060B0" w14:paraId="105DD59D" w14:textId="77777777" w:rsidTr="00915755">
        <w:trPr>
          <w:cantSplit/>
          <w:trHeight w:val="67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720C16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Education A/L or</w:t>
            </w:r>
          </w:p>
          <w:p w14:paraId="30465AB8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abov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31D90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  <w:p w14:paraId="7661D32F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FA2EB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  <w:p w14:paraId="0149DA21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1E5C7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45</w:t>
            </w:r>
          </w:p>
          <w:p w14:paraId="4018C934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BA0EE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  <w:p w14:paraId="17897BC4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0B5C" w:rsidRPr="004060B0" w14:paraId="431DD5E0" w14:textId="77777777" w:rsidTr="00915755">
        <w:trPr>
          <w:cantSplit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D89F7B" w14:textId="77777777" w:rsidR="00AF0B5C" w:rsidRPr="004060B0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36B1B68" w14:textId="77777777" w:rsidR="00AF0B5C" w:rsidRPr="004060B0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Negative overall attitudes on T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74A03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5AF17C6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 categ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FFA18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A4B9A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32777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0B5C" w:rsidRPr="004060B0" w14:paraId="68C267A7" w14:textId="77777777" w:rsidTr="00915755">
        <w:trPr>
          <w:cantSplit/>
          <w:trHeight w:val="4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A2BD73" w14:textId="77777777" w:rsidR="00AF0B5C" w:rsidRPr="004060B0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lastRenderedPageBreak/>
              <w:t>Positive overall</w:t>
            </w:r>
          </w:p>
          <w:p w14:paraId="004AE522" w14:textId="77777777" w:rsidR="00AF0B5C" w:rsidRPr="004060B0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attitudes on T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50299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  <w:p w14:paraId="768178BA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17B4B" w14:textId="77777777" w:rsidR="00AF0B5C" w:rsidRPr="004060B0" w:rsidRDefault="00AF0B5C" w:rsidP="00182D64">
            <w:pPr>
              <w:pStyle w:val="NormalWeb"/>
              <w:spacing w:line="480" w:lineRule="auto"/>
              <w:jc w:val="both"/>
              <w:rPr>
                <w:color w:val="000000" w:themeColor="text1"/>
              </w:rPr>
            </w:pPr>
            <w:r w:rsidRPr="004060B0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28</w:t>
            </w:r>
          </w:p>
          <w:p w14:paraId="33E3D2AD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5F5F0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3.3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  <w:p w14:paraId="5388CFC7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7EC18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  <w:p w14:paraId="594936A6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0B5C" w:rsidRPr="004060B0" w14:paraId="1D9E3BD9" w14:textId="77777777" w:rsidTr="00915755">
        <w:trPr>
          <w:cantSplit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0F5A59" w14:textId="77777777" w:rsidR="00AF0B5C" w:rsidRPr="004060B0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909B24B" w14:textId="77777777" w:rsidR="00AF0B5C" w:rsidRPr="004060B0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Not having good knowledge on T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9B64C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3A34D49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 categ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8D4E4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C13D6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1A687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0B5C" w14:paraId="57263B55" w14:textId="77777777" w:rsidTr="00915755">
        <w:trPr>
          <w:cantSplit/>
          <w:trHeight w:val="8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6AAD27" w14:textId="77777777" w:rsidR="00AF0B5C" w:rsidRPr="004060B0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Having good knowledge on T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18949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1</w:t>
            </w:r>
          </w:p>
          <w:p w14:paraId="097C8060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5A7F6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60B0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  <w:p w14:paraId="59194DF9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13FD8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0</w:t>
            </w:r>
          </w:p>
          <w:p w14:paraId="088B1B03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7F7E3" w14:textId="77777777" w:rsidR="00AF0B5C" w:rsidRPr="00817CAB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  <w:p w14:paraId="700DA956" w14:textId="77777777" w:rsidR="00AF0B5C" w:rsidRPr="00817CAB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0B5C" w14:paraId="16566AA6" w14:textId="77777777" w:rsidTr="00915755">
        <w:trPr>
          <w:cantSplit/>
          <w:trHeight w:val="8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BF05B7" w14:textId="77777777" w:rsidR="00AF0B5C" w:rsidRPr="004060B0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4CE2">
              <w:rPr>
                <w:rFonts w:ascii="Times New Roman" w:hAnsi="Times New Roman" w:cs="Times New Roman"/>
                <w:color w:val="000000" w:themeColor="text1"/>
              </w:rPr>
              <w:t>Education below A/L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>
              <w:t xml:space="preserve"> </w:t>
            </w:r>
            <w:r w:rsidRPr="002E4CE2">
              <w:rPr>
                <w:rFonts w:ascii="Times New Roman" w:hAnsi="Times New Roman" w:cs="Times New Roman"/>
                <w:color w:val="000000" w:themeColor="text1"/>
              </w:rPr>
              <w:t>Not having good knowledge on T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B3583" w14:textId="77777777" w:rsidR="00AF0B5C" w:rsidRPr="00425366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2536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 categ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0E27E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DD803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4B592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0B5C" w14:paraId="6F4609F4" w14:textId="77777777" w:rsidTr="00915755">
        <w:trPr>
          <w:cantSplit/>
          <w:trHeight w:val="8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461629" w14:textId="77777777" w:rsidR="00AF0B5C" w:rsidRPr="002E4CE2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4CE2">
              <w:rPr>
                <w:rFonts w:ascii="Times New Roman" w:hAnsi="Times New Roman" w:cs="Times New Roman"/>
                <w:color w:val="000000" w:themeColor="text1"/>
              </w:rPr>
              <w:t>Education A/L or</w:t>
            </w:r>
          </w:p>
          <w:p w14:paraId="77CCCAAE" w14:textId="77777777" w:rsidR="00AF0B5C" w:rsidRPr="004060B0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4CE2">
              <w:rPr>
                <w:rFonts w:ascii="Times New Roman" w:hAnsi="Times New Roman" w:cs="Times New Roman"/>
                <w:color w:val="000000" w:themeColor="text1"/>
              </w:rPr>
              <w:t>Above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>
              <w:t xml:space="preserve"> </w:t>
            </w:r>
            <w:r w:rsidRPr="002E4CE2">
              <w:rPr>
                <w:rFonts w:ascii="Times New Roman" w:hAnsi="Times New Roman" w:cs="Times New Roman"/>
                <w:color w:val="000000" w:themeColor="text1"/>
              </w:rPr>
              <w:t>Having good knowledge on T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8605D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579AC" w14:textId="77777777" w:rsidR="00AF0B5C" w:rsidRPr="004060B0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98390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9217A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8</w:t>
            </w:r>
          </w:p>
        </w:tc>
      </w:tr>
      <w:tr w:rsidR="00AF0B5C" w14:paraId="59471F1C" w14:textId="77777777" w:rsidTr="00915755">
        <w:trPr>
          <w:cantSplit/>
          <w:trHeight w:val="8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8BE2A" w14:textId="77777777" w:rsidR="00AF0B5C" w:rsidRPr="002E4CE2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4CE2">
              <w:rPr>
                <w:rFonts w:ascii="Times New Roman" w:hAnsi="Times New Roman" w:cs="Times New Roman"/>
                <w:color w:val="000000" w:themeColor="text1"/>
              </w:rPr>
              <w:t>Education below A/L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>
              <w:t xml:space="preserve"> </w:t>
            </w:r>
            <w:r w:rsidRPr="00604877">
              <w:rPr>
                <w:rFonts w:ascii="Times New Roman" w:hAnsi="Times New Roman" w:cs="Times New Roman"/>
                <w:color w:val="000000" w:themeColor="text1"/>
              </w:rPr>
              <w:t>Negative overall attitudes on T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43A16" w14:textId="77777777" w:rsidR="00AF0B5C" w:rsidRPr="00425366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2536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 categ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515F7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87282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DAD88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0B5C" w14:paraId="72A21A7D" w14:textId="77777777" w:rsidTr="00915755">
        <w:trPr>
          <w:cantSplit/>
          <w:trHeight w:val="8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8153CF" w14:textId="77777777" w:rsidR="00AF0B5C" w:rsidRPr="00604877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877">
              <w:rPr>
                <w:rFonts w:ascii="Times New Roman" w:hAnsi="Times New Roman" w:cs="Times New Roman"/>
                <w:color w:val="000000" w:themeColor="text1"/>
              </w:rPr>
              <w:t>Education A/L or</w:t>
            </w:r>
          </w:p>
          <w:p w14:paraId="3478EF7C" w14:textId="77777777" w:rsidR="00AF0B5C" w:rsidRPr="00604877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877">
              <w:rPr>
                <w:rFonts w:ascii="Times New Roman" w:hAnsi="Times New Roman" w:cs="Times New Roman"/>
                <w:color w:val="000000" w:themeColor="text1"/>
              </w:rPr>
              <w:t>Above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>
              <w:t xml:space="preserve"> </w:t>
            </w:r>
            <w:r w:rsidRPr="00604877">
              <w:rPr>
                <w:rFonts w:ascii="Times New Roman" w:hAnsi="Times New Roman" w:cs="Times New Roman"/>
                <w:color w:val="000000" w:themeColor="text1"/>
              </w:rPr>
              <w:t>Positive overall</w:t>
            </w:r>
          </w:p>
          <w:p w14:paraId="1E88463C" w14:textId="77777777" w:rsidR="00AF0B5C" w:rsidRPr="002E4CE2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877">
              <w:rPr>
                <w:rFonts w:ascii="Times New Roman" w:hAnsi="Times New Roman" w:cs="Times New Roman"/>
                <w:color w:val="000000" w:themeColor="text1"/>
              </w:rPr>
              <w:t>attitudes on T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B2BA2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5DCC2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308DF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8195E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50</w:t>
            </w:r>
          </w:p>
        </w:tc>
      </w:tr>
      <w:tr w:rsidR="00AF0B5C" w14:paraId="380858A7" w14:textId="77777777" w:rsidTr="00915755">
        <w:trPr>
          <w:cantSplit/>
          <w:trHeight w:val="8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DF2A77" w14:textId="77777777" w:rsidR="00AF0B5C" w:rsidRPr="00604877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04877">
              <w:rPr>
                <w:rFonts w:ascii="Times New Roman" w:hAnsi="Times New Roman" w:cs="Times New Roman"/>
                <w:color w:val="000000" w:themeColor="text1"/>
              </w:rPr>
              <w:t>Household income ≤Rs.50000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>
              <w:t xml:space="preserve"> </w:t>
            </w:r>
            <w:r w:rsidRPr="00604877">
              <w:rPr>
                <w:rFonts w:ascii="Times New Roman" w:hAnsi="Times New Roman" w:cs="Times New Roman"/>
                <w:color w:val="000000" w:themeColor="text1"/>
              </w:rPr>
              <w:t>Negative overall attitudes on T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CF737" w14:textId="77777777" w:rsidR="00AF0B5C" w:rsidRPr="00425366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2536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 categ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4C69B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4090B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BB194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0B5C" w14:paraId="7A896D0A" w14:textId="77777777" w:rsidTr="00915755">
        <w:trPr>
          <w:cantSplit/>
          <w:trHeight w:val="8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3DC8FF" w14:textId="77777777" w:rsidR="00AF0B5C" w:rsidRPr="00200591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00591">
              <w:rPr>
                <w:rFonts w:ascii="Times New Roman" w:hAnsi="Times New Roman" w:cs="Times New Roman"/>
                <w:color w:val="000000" w:themeColor="text1"/>
              </w:rPr>
              <w:lastRenderedPageBreak/>
              <w:t>Household income   ˃Rs.50000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>
              <w:t xml:space="preserve"> </w:t>
            </w:r>
            <w:r w:rsidRPr="00200591">
              <w:rPr>
                <w:rFonts w:ascii="Times New Roman" w:hAnsi="Times New Roman" w:cs="Times New Roman"/>
                <w:color w:val="000000" w:themeColor="text1"/>
              </w:rPr>
              <w:t>Positive overall</w:t>
            </w:r>
          </w:p>
          <w:p w14:paraId="6454BFAB" w14:textId="77777777" w:rsidR="00AF0B5C" w:rsidRPr="00604877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00591">
              <w:rPr>
                <w:rFonts w:ascii="Times New Roman" w:hAnsi="Times New Roman" w:cs="Times New Roman"/>
                <w:color w:val="000000" w:themeColor="text1"/>
              </w:rPr>
              <w:t>attitudes on T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9E594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92C2C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03972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8C3B9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F0B5C" w14:paraId="3A23D856" w14:textId="77777777" w:rsidTr="00915755">
        <w:trPr>
          <w:cantSplit/>
          <w:trHeight w:val="8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291ADD" w14:textId="77777777" w:rsidR="00AF0B5C" w:rsidRPr="00200591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00591">
              <w:rPr>
                <w:rFonts w:ascii="Times New Roman" w:hAnsi="Times New Roman" w:cs="Times New Roman"/>
                <w:color w:val="000000" w:themeColor="text1"/>
              </w:rPr>
              <w:t>Age ˂30 years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>
              <w:t xml:space="preserve"> </w:t>
            </w:r>
            <w:r w:rsidRPr="00200591">
              <w:rPr>
                <w:rFonts w:ascii="Times New Roman" w:hAnsi="Times New Roman" w:cs="Times New Roman"/>
                <w:color w:val="000000" w:themeColor="text1"/>
              </w:rPr>
              <w:t>Not having good knowledge on TL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83813" w14:textId="77777777" w:rsidR="00AF0B5C" w:rsidRPr="00425366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42536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 categ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BF5B1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D3109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F06C7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0B5C" w14:paraId="5C46F1DC" w14:textId="77777777" w:rsidTr="00915755">
        <w:trPr>
          <w:cantSplit/>
          <w:trHeight w:val="84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2F1F21" w14:textId="77777777" w:rsidR="00AF0B5C" w:rsidRPr="00200591" w:rsidRDefault="00AF0B5C" w:rsidP="00182D6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00591">
              <w:rPr>
                <w:rFonts w:ascii="Times New Roman" w:hAnsi="Times New Roman" w:cs="Times New Roman"/>
                <w:color w:val="000000" w:themeColor="text1"/>
              </w:rPr>
              <w:t>Age ≥30 Years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>
              <w:t xml:space="preserve"> </w:t>
            </w:r>
            <w:r w:rsidRPr="00200591">
              <w:rPr>
                <w:rFonts w:ascii="Times New Roman" w:hAnsi="Times New Roman" w:cs="Times New Roman"/>
                <w:color w:val="000000" w:themeColor="text1"/>
              </w:rPr>
              <w:t>Having good knowledge on TL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C9FE32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298967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88E199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4398BB" w14:textId="77777777" w:rsidR="00AF0B5C" w:rsidRDefault="00AF0B5C" w:rsidP="00182D6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7</w:t>
            </w:r>
          </w:p>
        </w:tc>
      </w:tr>
    </w:tbl>
    <w:p w14:paraId="5B4B92B0" w14:textId="77777777" w:rsidR="00AF0B5C" w:rsidRPr="00AF0B5C" w:rsidRDefault="00AF0B5C">
      <w:pPr>
        <w:rPr>
          <w:b/>
          <w:bCs/>
        </w:rPr>
      </w:pPr>
    </w:p>
    <w:sectPr w:rsidR="00AF0B5C" w:rsidRPr="00AF0B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2E6"/>
    <w:rsid w:val="00012288"/>
    <w:rsid w:val="001F3A16"/>
    <w:rsid w:val="00200591"/>
    <w:rsid w:val="002E4CE2"/>
    <w:rsid w:val="002F2DF3"/>
    <w:rsid w:val="00425366"/>
    <w:rsid w:val="004A00DF"/>
    <w:rsid w:val="004C43AB"/>
    <w:rsid w:val="005B486B"/>
    <w:rsid w:val="00604877"/>
    <w:rsid w:val="00915755"/>
    <w:rsid w:val="00973F56"/>
    <w:rsid w:val="009852E6"/>
    <w:rsid w:val="009E7FE6"/>
    <w:rsid w:val="00A41470"/>
    <w:rsid w:val="00AD4564"/>
    <w:rsid w:val="00AF0B5C"/>
    <w:rsid w:val="00B04452"/>
    <w:rsid w:val="00DA41CE"/>
    <w:rsid w:val="00F0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37CE3"/>
  <w15:chartTrackingRefBased/>
  <w15:docId w15:val="{4663D8B7-8EAD-4736-B422-9FA139FA7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DF3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2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2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2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2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2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2E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2E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2E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2E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2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52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52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2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2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2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2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2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2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52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85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2E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852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52E6"/>
    <w:pPr>
      <w:spacing w:before="160" w:after="160" w:line="278" w:lineRule="auto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852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52E6"/>
    <w:pPr>
      <w:spacing w:after="160" w:line="278" w:lineRule="auto"/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9852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2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2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52E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F2DF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150E38F-A040-C941-A5C2-C1FD325A888C}">
  <we:reference id="wa200001361" version="2.129.3.0" store="en-GB" storeType="OMEX"/>
  <we:alternateReferences>
    <we:reference id="WA200001361" version="2.129.3.0" store="" storeType="OMEX"/>
  </we:alternateReferences>
  <we:properties>
    <we:property name="paperpal-document-id" value="&quot;0b1e9dd2-79e7-4af0-b947-6529d145bd3f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ka</dc:creator>
  <cp:keywords/>
  <dc:description/>
  <cp:lastModifiedBy>Dr.Supun Wijesinghe</cp:lastModifiedBy>
  <cp:revision>4</cp:revision>
  <dcterms:created xsi:type="dcterms:W3CDTF">2025-07-11T04:14:00Z</dcterms:created>
  <dcterms:modified xsi:type="dcterms:W3CDTF">2025-07-11T04:15:00Z</dcterms:modified>
</cp:coreProperties>
</file>